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B35E8" w14:textId="182839AB" w:rsidR="00136F89" w:rsidRPr="00136F89" w:rsidRDefault="00136F89" w:rsidP="00136F89">
      <w:pPr>
        <w:pStyle w:val="Paragraph"/>
        <w:spacing w:line="480" w:lineRule="auto"/>
        <w:ind w:firstLine="0"/>
        <w:rPr>
          <w:b/>
        </w:rPr>
      </w:pPr>
      <w:r w:rsidRPr="00136F89">
        <w:rPr>
          <w:b/>
        </w:rPr>
        <w:t>Supplemental Materials and Methods</w:t>
      </w:r>
    </w:p>
    <w:p w14:paraId="2C0DEEEF" w14:textId="2682A14D" w:rsidR="0043781D" w:rsidRPr="007861AC" w:rsidRDefault="0043781D" w:rsidP="0043781D">
      <w:pPr>
        <w:pStyle w:val="Paragraph"/>
        <w:spacing w:line="480" w:lineRule="auto"/>
        <w:ind w:firstLine="0"/>
        <w:rPr>
          <w:i/>
        </w:rPr>
      </w:pPr>
      <w:r w:rsidRPr="007861AC">
        <w:rPr>
          <w:i/>
        </w:rPr>
        <w:t>Sequencing and Processing</w:t>
      </w:r>
    </w:p>
    <w:p w14:paraId="7F9A0F23" w14:textId="345B425E" w:rsidR="00136F89" w:rsidRPr="00363DC6" w:rsidRDefault="00136F89" w:rsidP="00136F89">
      <w:pPr>
        <w:pStyle w:val="Paragraph"/>
        <w:spacing w:line="480" w:lineRule="auto"/>
      </w:pPr>
      <w:r>
        <w:t xml:space="preserve">Both Year 1 (Y1) and Year 2 (Y2) samples underwent genomic DNA extraction using the </w:t>
      </w:r>
      <w:proofErr w:type="spellStart"/>
      <w:r>
        <w:t>DNeasy</w:t>
      </w:r>
      <w:proofErr w:type="spellEnd"/>
      <w:r>
        <w:t xml:space="preserve"> </w:t>
      </w:r>
      <w:proofErr w:type="spellStart"/>
      <w:r>
        <w:t>PowerSoil</w:t>
      </w:r>
      <w:proofErr w:type="spellEnd"/>
      <w:r>
        <w:t xml:space="preserve"> Kit (Qiagen, Hilden, Germany). </w:t>
      </w:r>
      <w:r w:rsidRPr="00363DC6">
        <w:t xml:space="preserve">However, instead of vortexing, </w:t>
      </w:r>
      <w:proofErr w:type="spellStart"/>
      <w:r w:rsidRPr="00363DC6">
        <w:t>TissueLyser</w:t>
      </w:r>
      <w:proofErr w:type="spellEnd"/>
      <w:r w:rsidRPr="00363DC6">
        <w:t xml:space="preserve"> (Qiagen, Hilden, Germany) for 20 minutes at 20 Hz was substituted for cell lysis for Y1 samples, or MP </w:t>
      </w:r>
      <w:proofErr w:type="spellStart"/>
      <w:r w:rsidRPr="00363DC6">
        <w:t>FastPrep</w:t>
      </w:r>
      <w:proofErr w:type="spellEnd"/>
      <w:r w:rsidRPr="00363DC6">
        <w:t xml:space="preserve"> (MP Biomedicals, Solon, OH) for 60 seconds at 6.0 m/s was used for Y2 samples. After extraction the DNA content was measured using </w:t>
      </w:r>
      <w:proofErr w:type="spellStart"/>
      <w:r w:rsidRPr="00363DC6">
        <w:t>PicoGreen</w:t>
      </w:r>
      <w:proofErr w:type="spellEnd"/>
      <w:r w:rsidRPr="00363DC6">
        <w:t xml:space="preserve"> (</w:t>
      </w:r>
      <w:proofErr w:type="spellStart"/>
      <w:r w:rsidRPr="00363DC6">
        <w:t>Thermo</w:t>
      </w:r>
      <w:proofErr w:type="spellEnd"/>
      <w:r w:rsidRPr="00363DC6">
        <w:t xml:space="preserve"> Fisher Scientific, Waltham, MA) for Y1 samples, or High Sensitivity Qubit (Life Technologies Corporation, Carlsbad, CA) on dsDNA broad range for Y2 samples. 16S rRNA sequencing targeting the V3-V5 hypervariable regions was done at </w:t>
      </w:r>
      <w:r>
        <w:t>UMNGC</w:t>
      </w:r>
      <w:r w:rsidRPr="00363DC6">
        <w:t xml:space="preserve"> using a high-throughput next-generation Illumina (San Diego, CA) </w:t>
      </w:r>
      <w:proofErr w:type="spellStart"/>
      <w:r w:rsidRPr="00363DC6">
        <w:t>MiSeq</w:t>
      </w:r>
      <w:proofErr w:type="spellEnd"/>
      <w:r w:rsidRPr="00363DC6">
        <w:t xml:space="preserve"> sequencing platform (250 </w:t>
      </w:r>
      <w:proofErr w:type="spellStart"/>
      <w:r w:rsidRPr="00363DC6">
        <w:t>bp</w:t>
      </w:r>
      <w:proofErr w:type="spellEnd"/>
      <w:r w:rsidRPr="00363DC6">
        <w:t xml:space="preserve"> paired-end) for all samples. The forward primer was 5’TCGTCGGCAGCGTCAGATGTGTATAAGAGACAGCCTACGGGAGGCAGCAG3’, and the reverse primer was 5’GTCTCGTGGGCTCGGAGATGTGTATAAGAGACAGCCGTCAATTCMTTTRAGT3’.</w:t>
      </w:r>
    </w:p>
    <w:p w14:paraId="14EA97BA" w14:textId="7C72C742" w:rsidR="00136F89" w:rsidRDefault="00136F89" w:rsidP="00136F89">
      <w:pPr>
        <w:pStyle w:val="Paragraph"/>
        <w:spacing w:line="480" w:lineRule="auto"/>
      </w:pPr>
      <w:r w:rsidRPr="00363DC6">
        <w:t xml:space="preserve">Sequences were processed using the DADA2 software package </w:t>
      </w:r>
      <w:r w:rsidRPr="00363DC6">
        <w:fldChar w:fldCharType="begin"/>
      </w:r>
      <w:r>
        <w:instrText xml:space="preserve"> ADDIN EN.CITE &lt;EndNote&gt;&lt;Cite&gt;&lt;Author&gt;Callahan&lt;/Author&gt;&lt;Year&gt;2016&lt;/Year&gt;&lt;RecNum&gt;40&lt;/RecNum&gt;&lt;DisplayText&gt;(67)&lt;/DisplayText&gt;&lt;record&gt;&lt;rec-number&gt;40&lt;/rec-number&gt;&lt;foreign-keys&gt;&lt;key app="EN" db-id="aww20sf5cr0dzle02fmx02s49xdrfxaar0ex" timestamp="1554340942"&gt;40&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dates&gt;&lt;year&gt;2016&lt;/year&gt;&lt;/dates&gt;&lt;urls&gt;&lt;/urls&gt;&lt;/record&gt;&lt;/Cite&gt;&lt;/EndNote&gt;</w:instrText>
      </w:r>
      <w:r w:rsidRPr="00363DC6">
        <w:fldChar w:fldCharType="separate"/>
      </w:r>
      <w:r>
        <w:rPr>
          <w:noProof/>
        </w:rPr>
        <w:t>(67)</w:t>
      </w:r>
      <w:r w:rsidRPr="00363DC6">
        <w:fldChar w:fldCharType="end"/>
      </w:r>
      <w:r w:rsidRPr="00363DC6">
        <w:t xml:space="preserve"> with the following parameters: “MAXEE” was set to 1.0, R1 read length cutoff was 260 </w:t>
      </w:r>
      <w:proofErr w:type="spellStart"/>
      <w:r w:rsidRPr="00363DC6">
        <w:t>bp</w:t>
      </w:r>
      <w:proofErr w:type="spellEnd"/>
      <w:r w:rsidRPr="00363DC6">
        <w:t xml:space="preserve">, R2 read length cutoff was 210 </w:t>
      </w:r>
      <w:proofErr w:type="spellStart"/>
      <w:r w:rsidRPr="00363DC6">
        <w:t>bp.</w:t>
      </w:r>
      <w:proofErr w:type="spellEnd"/>
      <w:r w:rsidRPr="00363DC6">
        <w:t xml:space="preserve"> Chimeras were removed using the “consensus” method. Singleton OTUs and eukaryotic sequences were also filtered out. Average sequence reads per sample were 17,991 for Y1 samples (range: 1,551 to 37,350, </w:t>
      </w:r>
      <w:r w:rsidRPr="00363DC6">
        <w:rPr>
          <w:i/>
        </w:rPr>
        <w:t>n</w:t>
      </w:r>
      <w:r w:rsidRPr="00363DC6">
        <w:t xml:space="preserve"> = 706) and 20,712 for Y2 samples (range: 1,024 to 37,516, </w:t>
      </w:r>
      <w:r w:rsidRPr="00363DC6">
        <w:rPr>
          <w:i/>
        </w:rPr>
        <w:t>n</w:t>
      </w:r>
      <w:r w:rsidRPr="00363DC6">
        <w:t xml:space="preserve"> = 397)</w:t>
      </w:r>
      <w:r>
        <w:t xml:space="preserve">, </w:t>
      </w:r>
      <w:r w:rsidRPr="00363DC6">
        <w:t>amounting to 20,924,310 sequence reads from 1103 samples after filtering. Because relative abundances, which are used for the rest of the analyses, are sensitive to low sequencing reads, samples with &lt;1000 reads were removed (30 of 1146 total samples removed).</w:t>
      </w:r>
    </w:p>
    <w:p w14:paraId="5A532955" w14:textId="704B6EC1" w:rsidR="0043781D" w:rsidRPr="0043781D" w:rsidRDefault="0043781D" w:rsidP="0043781D">
      <w:pPr>
        <w:pStyle w:val="Paragraph"/>
        <w:spacing w:line="480" w:lineRule="auto"/>
        <w:ind w:firstLine="0"/>
        <w:rPr>
          <w:i/>
        </w:rPr>
      </w:pPr>
      <w:r w:rsidRPr="0043781D">
        <w:rPr>
          <w:i/>
        </w:rPr>
        <w:lastRenderedPageBreak/>
        <w:t>Binomial test</w:t>
      </w:r>
    </w:p>
    <w:p w14:paraId="1BA09F14" w14:textId="0E9032DA" w:rsidR="0043781D" w:rsidRPr="00363DC6" w:rsidRDefault="0043781D" w:rsidP="0043781D">
      <w:pPr>
        <w:pStyle w:val="Paragraph"/>
        <w:spacing w:before="0" w:line="480" w:lineRule="auto"/>
      </w:pPr>
      <w:r>
        <w:t xml:space="preserve">A binomial test was performed to determine the probability that all five participants </w:t>
      </w:r>
      <w:r w:rsidR="005762EA">
        <w:t xml:space="preserve">with long-term transitions </w:t>
      </w:r>
      <w:r>
        <w:t xml:space="preserve">exhibited </w:t>
      </w:r>
      <w:r w:rsidR="005762EA">
        <w:t xml:space="preserve">these </w:t>
      </w:r>
      <w:r>
        <w:t xml:space="preserve">community state type transitions covering the first day of menses. </w:t>
      </w:r>
      <w:r w:rsidR="00294CC4" w:rsidRPr="00363DC6">
        <w:t>For each participant, given their reported days of bleeding and transition window length, we calculated the proportion of days in the study during which transition could have begun such that the transition window covers the first day of menses, to the total number of days in the study that the participant submitted samples</w:t>
      </w:r>
      <w:r w:rsidR="00294CC4">
        <w:t xml:space="preserve">. </w:t>
      </w:r>
      <w:r w:rsidRPr="00363DC6">
        <w:t xml:space="preserve">Using the probabilities </w:t>
      </w:r>
      <w:r w:rsidRPr="00363DC6">
        <w:rPr>
          <w:i/>
        </w:rPr>
        <w:t>p</w:t>
      </w:r>
      <w:r w:rsidRPr="00363DC6">
        <w:t xml:space="preserve"> associated with each participant </w:t>
      </w:r>
      <w:r w:rsidRPr="00363DC6">
        <w:rPr>
          <w:i/>
        </w:rPr>
        <w:t>s</w:t>
      </w:r>
      <w:r w:rsidRPr="00363DC6">
        <w:t>, a binomial test on the observation that all five participants displayed transition windows covering the first day of bleeding was performed:</w:t>
      </w:r>
    </w:p>
    <w:p w14:paraId="7C039608" w14:textId="77777777" w:rsidR="0043781D" w:rsidRPr="00363DC6" w:rsidRDefault="00D90BFA" w:rsidP="0043781D">
      <w:pPr>
        <w:pStyle w:val="Paragraph"/>
        <w:spacing w:before="0" w:line="480" w:lineRule="auto"/>
      </w:pPr>
      <w:r w:rsidRPr="00BF6789">
        <w:rPr>
          <w:noProof/>
          <w:position w:val="-28"/>
        </w:rPr>
        <w:object w:dxaOrig="3120" w:dyaOrig="700" w14:anchorId="79C78C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156.45pt;height:35.35pt;mso-width-percent:0;mso-height-percent:0;mso-width-percent:0;mso-height-percent:0" o:ole="">
            <v:imagedata r:id="rId4" o:title=""/>
          </v:shape>
          <o:OLEObject Type="Embed" ProgID="Equation.DSMT4" ShapeID="_x0000_i1027" DrawAspect="Content" ObjectID="_1654331753" r:id="rId5"/>
        </w:object>
      </w:r>
      <w:r w:rsidR="0043781D" w:rsidRPr="00363DC6">
        <w:t xml:space="preserve"> </w:t>
      </w:r>
    </w:p>
    <w:p w14:paraId="309FB3F5" w14:textId="77777777" w:rsidR="0043781D" w:rsidRPr="00363DC6" w:rsidRDefault="0043781D" w:rsidP="0043781D">
      <w:pPr>
        <w:pStyle w:val="Paragraph"/>
        <w:tabs>
          <w:tab w:val="left" w:pos="810"/>
        </w:tabs>
        <w:spacing w:before="0" w:line="480" w:lineRule="auto"/>
      </w:pPr>
      <w:r w:rsidRPr="00363DC6">
        <w:t xml:space="preserve">where </w:t>
      </w:r>
      <w:r w:rsidRPr="00363DC6">
        <w:rPr>
          <w:b/>
        </w:rPr>
        <w:t>k</w:t>
      </w:r>
      <w:r w:rsidRPr="00363DC6">
        <w:t xml:space="preserve"> is the vector of potential results (</w:t>
      </w:r>
      <w:r w:rsidRPr="00363DC6">
        <w:rPr>
          <w:i/>
        </w:rPr>
        <w:t>k</w:t>
      </w:r>
      <w:r w:rsidRPr="00363DC6">
        <w:rPr>
          <w:i/>
          <w:vertAlign w:val="subscript"/>
        </w:rPr>
        <w:t>1</w:t>
      </w:r>
      <w:r w:rsidRPr="00363DC6">
        <w:t xml:space="preserve">, …, </w:t>
      </w:r>
      <w:proofErr w:type="spellStart"/>
      <w:r w:rsidRPr="00363DC6">
        <w:rPr>
          <w:i/>
        </w:rPr>
        <w:t>k</w:t>
      </w:r>
      <w:r w:rsidRPr="00363DC6">
        <w:rPr>
          <w:i/>
          <w:vertAlign w:val="subscript"/>
        </w:rPr>
        <w:t>n</w:t>
      </w:r>
      <w:proofErr w:type="spellEnd"/>
      <w:r w:rsidRPr="00363DC6">
        <w:t xml:space="preserve">) for </w:t>
      </w:r>
      <w:r w:rsidRPr="00363DC6">
        <w:rPr>
          <w:i/>
        </w:rPr>
        <w:t>n</w:t>
      </w:r>
      <w:r w:rsidRPr="00363DC6">
        <w:t xml:space="preserve"> participants, and </w:t>
      </w:r>
      <w:r w:rsidRPr="00363DC6">
        <w:rPr>
          <w:b/>
        </w:rPr>
        <w:t>x</w:t>
      </w:r>
      <w:r w:rsidRPr="00363DC6">
        <w:t xml:space="preserve"> is the vector of observed results (</w:t>
      </w:r>
      <w:r w:rsidRPr="00363DC6">
        <w:rPr>
          <w:i/>
        </w:rPr>
        <w:t>x</w:t>
      </w:r>
      <w:r w:rsidRPr="00363DC6">
        <w:rPr>
          <w:i/>
          <w:vertAlign w:val="subscript"/>
        </w:rPr>
        <w:t>1</w:t>
      </w:r>
      <w:r w:rsidRPr="00363DC6">
        <w:t xml:space="preserve">, …, </w:t>
      </w:r>
      <w:proofErr w:type="spellStart"/>
      <w:r w:rsidRPr="00363DC6">
        <w:rPr>
          <w:i/>
        </w:rPr>
        <w:t>x</w:t>
      </w:r>
      <w:r w:rsidRPr="00363DC6">
        <w:rPr>
          <w:i/>
          <w:vertAlign w:val="subscript"/>
        </w:rPr>
        <w:t>n</w:t>
      </w:r>
      <w:proofErr w:type="spellEnd"/>
      <w:r w:rsidRPr="00363DC6">
        <w:t xml:space="preserve">) where </w:t>
      </w:r>
      <w:proofErr w:type="spellStart"/>
      <w:r w:rsidRPr="00363DC6">
        <w:rPr>
          <w:i/>
        </w:rPr>
        <w:t>x</w:t>
      </w:r>
      <w:r w:rsidRPr="00363DC6">
        <w:rPr>
          <w:i/>
          <w:vertAlign w:val="subscript"/>
        </w:rPr>
        <w:t>s</w:t>
      </w:r>
      <w:proofErr w:type="spellEnd"/>
      <w:r w:rsidRPr="00363DC6">
        <w:rPr>
          <w:i/>
          <w:vertAlign w:val="subscript"/>
        </w:rPr>
        <w:t xml:space="preserve"> </w:t>
      </w:r>
      <w:r w:rsidRPr="00363DC6">
        <w:t xml:space="preserve">is either 1 (participant </w:t>
      </w:r>
      <w:r w:rsidRPr="00363DC6">
        <w:rPr>
          <w:i/>
        </w:rPr>
        <w:t>s</w:t>
      </w:r>
      <w:r w:rsidRPr="00363DC6">
        <w:t xml:space="preserve"> did transition during menses or bleeding) or 0 (participant </w:t>
      </w:r>
      <w:r w:rsidRPr="00363DC6">
        <w:rPr>
          <w:i/>
        </w:rPr>
        <w:t>s</w:t>
      </w:r>
      <w:r w:rsidRPr="00363DC6">
        <w:t xml:space="preserve"> did not transition during menses or bleeding). Because all five participants transitioned during this time, </w:t>
      </w:r>
      <w:r w:rsidRPr="00363DC6">
        <w:rPr>
          <w:b/>
        </w:rPr>
        <w:t>x</w:t>
      </w:r>
      <w:r w:rsidRPr="00363DC6">
        <w:t xml:space="preserve"> = (1, 1, 1, 1, 1).</w:t>
      </w:r>
    </w:p>
    <w:p w14:paraId="1B8CD473" w14:textId="77777777" w:rsidR="00EC68F5" w:rsidRDefault="00EC68F5" w:rsidP="00DD6DD2">
      <w:pPr>
        <w:pStyle w:val="Acknowledgement"/>
        <w:spacing w:line="480" w:lineRule="auto"/>
        <w:ind w:left="0" w:firstLine="0"/>
        <w:rPr>
          <w:i/>
        </w:rPr>
      </w:pPr>
    </w:p>
    <w:p w14:paraId="44FED765" w14:textId="04BEEF5C" w:rsidR="00136F89" w:rsidRDefault="00DD6DD2" w:rsidP="00DD6DD2">
      <w:pPr>
        <w:pStyle w:val="Acknowledgement"/>
        <w:spacing w:line="480" w:lineRule="auto"/>
        <w:ind w:left="0" w:firstLine="0"/>
        <w:rPr>
          <w:i/>
        </w:rPr>
      </w:pPr>
      <w:r>
        <w:rPr>
          <w:i/>
        </w:rPr>
        <w:t>Community</w:t>
      </w:r>
      <w:r w:rsidR="00EC68F5">
        <w:rPr>
          <w:i/>
        </w:rPr>
        <w:t xml:space="preserve"> </w:t>
      </w:r>
      <w:r>
        <w:rPr>
          <w:i/>
        </w:rPr>
        <w:t>and diversity metrics</w:t>
      </w:r>
    </w:p>
    <w:p w14:paraId="0D337353" w14:textId="3C5AE6A4" w:rsidR="00DD6DD2" w:rsidRPr="00363DC6" w:rsidRDefault="00DD6DD2" w:rsidP="00DD6DD2">
      <w:pPr>
        <w:pStyle w:val="Paragraph"/>
        <w:spacing w:line="480" w:lineRule="auto"/>
      </w:pPr>
      <w:r>
        <w:t xml:space="preserve">The Shannon </w:t>
      </w:r>
      <w:r w:rsidR="00F6024B">
        <w:t>index</w:t>
      </w:r>
      <w:r>
        <w:t xml:space="preserve"> w</w:t>
      </w:r>
      <w:r w:rsidR="00F6024B">
        <w:t>as</w:t>
      </w:r>
      <w:r>
        <w:t xml:space="preserve"> used to measure the alpha diversity of a microbial community by considering species richness and abundance:</w:t>
      </w:r>
    </w:p>
    <w:p w14:paraId="09DBDE32" w14:textId="77777777" w:rsidR="00DD6DD2" w:rsidRPr="00363DC6" w:rsidRDefault="00DD6DD2" w:rsidP="00DD6DD2">
      <w:pPr>
        <w:pStyle w:val="Paragraph"/>
        <w:spacing w:line="480" w:lineRule="auto"/>
      </w:pPr>
      <w:r w:rsidRPr="00363DC6">
        <w:t xml:space="preserve">Shannon index = </w:t>
      </w:r>
      <w:r w:rsidR="00D90BFA" w:rsidRPr="008054CE">
        <w:rPr>
          <w:noProof/>
          <w:position w:val="-28"/>
        </w:rPr>
        <w:object w:dxaOrig="1300" w:dyaOrig="700" w14:anchorId="52A5C64B">
          <v:shape id="_x0000_i1026" type="#_x0000_t75" alt="" style="width:66.1pt;height:35.35pt;mso-width-percent:0;mso-height-percent:0;mso-width-percent:0;mso-height-percent:0" o:ole="">
            <v:imagedata r:id="rId6" o:title=""/>
          </v:shape>
          <o:OLEObject Type="Embed" ProgID="Equation.DSMT4" ShapeID="_x0000_i1026" DrawAspect="Content" ObjectID="_1654331754" r:id="rId7"/>
        </w:object>
      </w:r>
      <w:r w:rsidR="00D90BFA">
        <w:rPr>
          <w:noProof/>
        </w:rPr>
        <w:object w:dxaOrig="100" w:dyaOrig="120" w14:anchorId="0637FE30">
          <v:shape id="_x0000_i1025" type="#_x0000_t75" alt="" style="width:4.6pt;height:5.9pt;mso-width-percent:0;mso-height-percent:0;mso-width-percent:0;mso-height-percent:0" o:ole="">
            <v:imagedata r:id="rId8" o:title=""/>
          </v:shape>
          <o:OLEObject Type="Embed" ProgID="Equation.DSMT4" ShapeID="_x0000_i1025" DrawAspect="Content" ObjectID="_1654331755" r:id="rId9"/>
        </w:object>
      </w:r>
    </w:p>
    <w:p w14:paraId="08030E76" w14:textId="74776AEE" w:rsidR="00E97259" w:rsidRPr="007D6B3E" w:rsidRDefault="00DD6DD2" w:rsidP="004F07D7">
      <w:pPr>
        <w:pStyle w:val="Acknowledgement"/>
        <w:spacing w:line="480" w:lineRule="auto"/>
        <w:ind w:left="0" w:firstLine="0"/>
        <w:rPr>
          <w:i/>
        </w:rPr>
      </w:pPr>
      <w:r w:rsidRPr="00363DC6">
        <w:t xml:space="preserve">where </w:t>
      </w:r>
      <w:r w:rsidRPr="00363DC6">
        <w:rPr>
          <w:i/>
          <w:iCs/>
        </w:rPr>
        <w:t xml:space="preserve">s </w:t>
      </w:r>
      <w:r w:rsidRPr="00363DC6">
        <w:t xml:space="preserve">is the total number of OTUs, and </w:t>
      </w:r>
      <w:r w:rsidRPr="00363DC6">
        <w:rPr>
          <w:i/>
          <w:iCs/>
        </w:rPr>
        <w:t>p</w:t>
      </w:r>
      <w:r w:rsidRPr="00363DC6">
        <w:rPr>
          <w:i/>
          <w:iCs/>
          <w:vertAlign w:val="subscript"/>
        </w:rPr>
        <w:t>i</w:t>
      </w:r>
      <w:r w:rsidRPr="00363DC6">
        <w:rPr>
          <w:i/>
          <w:iCs/>
        </w:rPr>
        <w:t xml:space="preserve"> </w:t>
      </w:r>
      <w:r w:rsidRPr="00363DC6">
        <w:t>is the relative abundance (n/N) of a particular OTU in a sample.</w:t>
      </w:r>
      <w:bookmarkStart w:id="0" w:name="_GoBack"/>
      <w:bookmarkEnd w:id="0"/>
    </w:p>
    <w:sectPr w:rsidR="00E97259" w:rsidRPr="007D6B3E" w:rsidSect="001226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E2"/>
    <w:rsid w:val="00000BA3"/>
    <w:rsid w:val="0005173C"/>
    <w:rsid w:val="0007216E"/>
    <w:rsid w:val="000B5DC7"/>
    <w:rsid w:val="000C59F0"/>
    <w:rsid w:val="000D619E"/>
    <w:rsid w:val="00117F73"/>
    <w:rsid w:val="00122610"/>
    <w:rsid w:val="00136F89"/>
    <w:rsid w:val="00141452"/>
    <w:rsid w:val="0016596C"/>
    <w:rsid w:val="001A0054"/>
    <w:rsid w:val="001B1DD7"/>
    <w:rsid w:val="00215D8E"/>
    <w:rsid w:val="00227C77"/>
    <w:rsid w:val="002742B9"/>
    <w:rsid w:val="00294CC4"/>
    <w:rsid w:val="002979E0"/>
    <w:rsid w:val="002C0CE2"/>
    <w:rsid w:val="002E0A51"/>
    <w:rsid w:val="0030358A"/>
    <w:rsid w:val="003478C7"/>
    <w:rsid w:val="003819E4"/>
    <w:rsid w:val="00395950"/>
    <w:rsid w:val="003A49B4"/>
    <w:rsid w:val="00407734"/>
    <w:rsid w:val="0043781D"/>
    <w:rsid w:val="00442C15"/>
    <w:rsid w:val="00444FD6"/>
    <w:rsid w:val="00451D6D"/>
    <w:rsid w:val="0048062E"/>
    <w:rsid w:val="004C5102"/>
    <w:rsid w:val="004F07D7"/>
    <w:rsid w:val="00522BF4"/>
    <w:rsid w:val="00556973"/>
    <w:rsid w:val="00560BFD"/>
    <w:rsid w:val="005762EA"/>
    <w:rsid w:val="005B5B87"/>
    <w:rsid w:val="005C3630"/>
    <w:rsid w:val="005D29C8"/>
    <w:rsid w:val="005F241C"/>
    <w:rsid w:val="0062685C"/>
    <w:rsid w:val="006347E2"/>
    <w:rsid w:val="0063656C"/>
    <w:rsid w:val="00651FC3"/>
    <w:rsid w:val="00670633"/>
    <w:rsid w:val="00672E67"/>
    <w:rsid w:val="00681EB1"/>
    <w:rsid w:val="00695430"/>
    <w:rsid w:val="00696C6B"/>
    <w:rsid w:val="006C368E"/>
    <w:rsid w:val="006C612A"/>
    <w:rsid w:val="00722F91"/>
    <w:rsid w:val="00756154"/>
    <w:rsid w:val="0076783E"/>
    <w:rsid w:val="00770C33"/>
    <w:rsid w:val="007861AC"/>
    <w:rsid w:val="00790FE5"/>
    <w:rsid w:val="00796EEE"/>
    <w:rsid w:val="007B1407"/>
    <w:rsid w:val="007D6B3E"/>
    <w:rsid w:val="00833058"/>
    <w:rsid w:val="008352CF"/>
    <w:rsid w:val="00841856"/>
    <w:rsid w:val="008468DE"/>
    <w:rsid w:val="008D051F"/>
    <w:rsid w:val="008D0B4B"/>
    <w:rsid w:val="009148FF"/>
    <w:rsid w:val="00960D9A"/>
    <w:rsid w:val="00977239"/>
    <w:rsid w:val="009A48F8"/>
    <w:rsid w:val="009D770D"/>
    <w:rsid w:val="009E4C1B"/>
    <w:rsid w:val="00A20F0F"/>
    <w:rsid w:val="00A22959"/>
    <w:rsid w:val="00A43B82"/>
    <w:rsid w:val="00AC518F"/>
    <w:rsid w:val="00AF62AF"/>
    <w:rsid w:val="00B16D00"/>
    <w:rsid w:val="00B376F9"/>
    <w:rsid w:val="00B4373D"/>
    <w:rsid w:val="00B43E11"/>
    <w:rsid w:val="00B6422F"/>
    <w:rsid w:val="00BB26B0"/>
    <w:rsid w:val="00BB5373"/>
    <w:rsid w:val="00BE4550"/>
    <w:rsid w:val="00C130CB"/>
    <w:rsid w:val="00C2016D"/>
    <w:rsid w:val="00C32051"/>
    <w:rsid w:val="00C5469C"/>
    <w:rsid w:val="00C57159"/>
    <w:rsid w:val="00C76DE1"/>
    <w:rsid w:val="00CF0C62"/>
    <w:rsid w:val="00CF2278"/>
    <w:rsid w:val="00D03EDC"/>
    <w:rsid w:val="00D423E8"/>
    <w:rsid w:val="00D64332"/>
    <w:rsid w:val="00D7326E"/>
    <w:rsid w:val="00D80A44"/>
    <w:rsid w:val="00D90BFA"/>
    <w:rsid w:val="00DD6DD2"/>
    <w:rsid w:val="00DF5369"/>
    <w:rsid w:val="00E2109A"/>
    <w:rsid w:val="00E26F89"/>
    <w:rsid w:val="00E32852"/>
    <w:rsid w:val="00E8004D"/>
    <w:rsid w:val="00E9678A"/>
    <w:rsid w:val="00E97259"/>
    <w:rsid w:val="00EA5A62"/>
    <w:rsid w:val="00EB686E"/>
    <w:rsid w:val="00EC68F5"/>
    <w:rsid w:val="00EF363C"/>
    <w:rsid w:val="00F13E7D"/>
    <w:rsid w:val="00F15132"/>
    <w:rsid w:val="00F6024B"/>
    <w:rsid w:val="00F6087A"/>
    <w:rsid w:val="00FA4AB9"/>
    <w:rsid w:val="00FB3CCA"/>
    <w:rsid w:val="00FB7E16"/>
    <w:rsid w:val="00FC0028"/>
    <w:rsid w:val="00FE1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A4502"/>
  <w15:chartTrackingRefBased/>
  <w15:docId w15:val="{802A1A69-75A2-1048-BBAA-9F32A29D4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6347E2"/>
    <w:pPr>
      <w:spacing w:before="120"/>
      <w:ind w:left="720" w:hanging="720"/>
    </w:pPr>
    <w:rPr>
      <w:rFonts w:eastAsia="Times New Roman"/>
    </w:rPr>
  </w:style>
  <w:style w:type="paragraph" w:customStyle="1" w:styleId="SOMHead">
    <w:name w:val="SOMHead"/>
    <w:basedOn w:val="Normal"/>
    <w:rsid w:val="006347E2"/>
    <w:pPr>
      <w:keepNext/>
      <w:spacing w:before="240"/>
      <w:outlineLvl w:val="0"/>
    </w:pPr>
    <w:rPr>
      <w:rFonts w:eastAsia="Times New Roman"/>
      <w:b/>
      <w:kern w:val="28"/>
    </w:rPr>
  </w:style>
  <w:style w:type="paragraph" w:customStyle="1" w:styleId="Paragraph">
    <w:name w:val="Paragraph"/>
    <w:basedOn w:val="Normal"/>
    <w:link w:val="ParagraphChar"/>
    <w:rsid w:val="00136F89"/>
    <w:pPr>
      <w:spacing w:before="120"/>
      <w:ind w:firstLine="720"/>
    </w:pPr>
    <w:rPr>
      <w:rFonts w:eastAsia="Times New Roman"/>
    </w:rPr>
  </w:style>
  <w:style w:type="character" w:customStyle="1" w:styleId="ParagraphChar">
    <w:name w:val="Paragraph Char"/>
    <w:basedOn w:val="DefaultParagraphFont"/>
    <w:link w:val="Paragraph"/>
    <w:rsid w:val="00136F89"/>
    <w:rPr>
      <w:rFonts w:eastAsia="Times New Roman"/>
    </w:rPr>
  </w:style>
  <w:style w:type="paragraph" w:customStyle="1" w:styleId="AbstractSummary">
    <w:name w:val="Abstract/Summary"/>
    <w:basedOn w:val="Normal"/>
    <w:rsid w:val="00DD6DD2"/>
    <w:pPr>
      <w:spacing w:before="120"/>
    </w:pPr>
    <w:rPr>
      <w:rFonts w:eastAsia="Times New Roman"/>
    </w:rPr>
  </w:style>
  <w:style w:type="table" w:styleId="TableGrid">
    <w:name w:val="Table Grid"/>
    <w:basedOn w:val="TableNormal"/>
    <w:uiPriority w:val="39"/>
    <w:rsid w:val="004077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0773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951668">
      <w:bodyDiv w:val="1"/>
      <w:marLeft w:val="0"/>
      <w:marRight w:val="0"/>
      <w:marTop w:val="0"/>
      <w:marBottom w:val="0"/>
      <w:divBdr>
        <w:top w:val="none" w:sz="0" w:space="0" w:color="auto"/>
        <w:left w:val="none" w:sz="0" w:space="0" w:color="auto"/>
        <w:bottom w:val="none" w:sz="0" w:space="0" w:color="auto"/>
        <w:right w:val="none" w:sz="0" w:space="0" w:color="auto"/>
      </w:divBdr>
    </w:div>
    <w:div w:id="214493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0</Words>
  <Characters>347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ng, Stephanie D.</cp:lastModifiedBy>
  <cp:revision>13</cp:revision>
  <dcterms:created xsi:type="dcterms:W3CDTF">2020-06-18T19:31:00Z</dcterms:created>
  <dcterms:modified xsi:type="dcterms:W3CDTF">2020-06-22T16:48:00Z</dcterms:modified>
</cp:coreProperties>
</file>